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321071" w14:textId="77777777" w:rsidR="00A54651" w:rsidRDefault="00A54651">
      <w:pPr>
        <w:rPr>
          <w:rFonts w:ascii="Times New Roman" w:hAnsi="Times New Roman" w:cs="Times New Roman"/>
          <w:sz w:val="24"/>
          <w:szCs w:val="24"/>
        </w:rPr>
      </w:pPr>
    </w:p>
    <w:p w14:paraId="17291967" w14:textId="42CE9436" w:rsidR="00BF7B24" w:rsidRPr="00BF7B24" w:rsidRDefault="00A54651">
      <w:pPr>
        <w:rPr>
          <w:rFonts w:ascii="Times New Roman" w:hAnsi="Times New Roman" w:cs="Times New Roman"/>
          <w:sz w:val="24"/>
          <w:szCs w:val="24"/>
        </w:rPr>
      </w:pPr>
      <w:r w:rsidRPr="00A5465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546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F7B24" w:rsidRPr="00BF7B24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Pr="00BF7B24">
        <w:rPr>
          <w:rFonts w:ascii="Times New Roman" w:hAnsi="Times New Roman" w:cs="Times New Roman"/>
          <w:sz w:val="24"/>
          <w:szCs w:val="24"/>
        </w:rPr>
        <w:t>6-19-year-old</w:t>
      </w:r>
      <w:r w:rsidR="00BF7B24" w:rsidRPr="00BF7B24">
        <w:rPr>
          <w:rFonts w:ascii="Times New Roman" w:hAnsi="Times New Roman" w:cs="Times New Roman"/>
          <w:sz w:val="24"/>
          <w:szCs w:val="24"/>
        </w:rPr>
        <w:t xml:space="preserve"> children and adolescents with serum sex hormones and </w:t>
      </w:r>
      <w:r w:rsidR="00E14B79" w:rsidRPr="00E14B79">
        <w:rPr>
          <w:rFonts w:ascii="Times New Roman" w:hAnsi="Times New Roman" w:cs="Times New Roman"/>
          <w:sz w:val="24"/>
          <w:szCs w:val="24"/>
        </w:rPr>
        <w:t>systemic immune-inflammation inde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4B79" w:rsidRPr="00E14B79">
        <w:rPr>
          <w:rFonts w:ascii="Times New Roman" w:hAnsi="Times New Roman" w:cs="Times New Roman"/>
          <w:sz w:val="24"/>
          <w:szCs w:val="24"/>
        </w:rPr>
        <w:t>(SII)</w:t>
      </w:r>
      <w:r w:rsidR="00BF7B24" w:rsidRPr="00BF7B24">
        <w:rPr>
          <w:rFonts w:ascii="Times New Roman" w:hAnsi="Times New Roman" w:cs="Times New Roman"/>
          <w:sz w:val="24"/>
          <w:szCs w:val="24"/>
        </w:rPr>
        <w:t xml:space="preserve"> in NHANES 201</w:t>
      </w:r>
      <w:r w:rsidR="00E14B79">
        <w:rPr>
          <w:rFonts w:ascii="Times New Roman" w:hAnsi="Times New Roman" w:cs="Times New Roman" w:hint="eastAsia"/>
          <w:sz w:val="24"/>
          <w:szCs w:val="24"/>
        </w:rPr>
        <w:t>3</w:t>
      </w:r>
      <w:r w:rsidR="00BF7B24" w:rsidRPr="00BF7B24">
        <w:rPr>
          <w:rFonts w:ascii="Times New Roman" w:hAnsi="Times New Roman" w:cs="Times New Roman"/>
          <w:sz w:val="24"/>
          <w:szCs w:val="24"/>
        </w:rPr>
        <w:t>-2016</w:t>
      </w:r>
    </w:p>
    <w:tbl>
      <w:tblPr>
        <w:tblW w:w="12926" w:type="dxa"/>
        <w:jc w:val="center"/>
        <w:tblLook w:val="04A0" w:firstRow="1" w:lastRow="0" w:firstColumn="1" w:lastColumn="0" w:noHBand="0" w:noVBand="1"/>
      </w:tblPr>
      <w:tblGrid>
        <w:gridCol w:w="3403"/>
        <w:gridCol w:w="2023"/>
        <w:gridCol w:w="2500"/>
        <w:gridCol w:w="2500"/>
        <w:gridCol w:w="2500"/>
      </w:tblGrid>
      <w:tr w:rsidR="00B20B24" w:rsidRPr="00BF7B24" w14:paraId="385D6406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53029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580DD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(N=1904)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D94AD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(N=1863)</w:t>
            </w:r>
          </w:p>
        </w:tc>
      </w:tr>
      <w:tr w:rsidR="00B20B24" w:rsidRPr="00BF7B24" w14:paraId="62005B56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1657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FCF1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ren (N=85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94C5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olescents (N=105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4700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ren (N=838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812D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olescents (N=1025)</w:t>
            </w:r>
          </w:p>
        </w:tc>
      </w:tr>
      <w:tr w:rsidR="00B20B24" w:rsidRPr="00BF7B24" w14:paraId="4CB00E78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DC3A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8777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4 ± 1.70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DDBD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9 ± 2.23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8A8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7 ± 1.75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D2F6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7 ± 2.23</w:t>
            </w:r>
          </w:p>
        </w:tc>
      </w:tr>
      <w:tr w:rsidR="00B20B24" w:rsidRPr="00BF7B24" w14:paraId="1FE011C3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E90A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/Ethnicity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D723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1D87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8647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418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0B24" w:rsidRPr="00BF7B24" w14:paraId="02E32377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314A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E0B6" w14:textId="28E54F7E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 (22.4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97A3" w14:textId="08877B6C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 (23.1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2D0" w14:textId="3AD36CA6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 (27.6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AB0" w14:textId="6A10B2C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 (25.17%)</w:t>
            </w:r>
          </w:p>
        </w:tc>
      </w:tr>
      <w:tr w:rsidR="00B20B24" w:rsidRPr="00BF7B24" w14:paraId="707BDBC8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3152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ED43" w14:textId="64D30D3D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 (13.5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DEFB" w14:textId="7F6E2D60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 (10.9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381" w14:textId="7DDC2CA9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 (12.2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9A0F" w14:textId="591025AC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 (13.17%)</w:t>
            </w:r>
          </w:p>
        </w:tc>
      </w:tr>
      <w:tr w:rsidR="00B20B24" w:rsidRPr="00BF7B24" w14:paraId="4A58BB2D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798C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DBAD" w14:textId="3838599F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 (27.0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8AAA" w14:textId="02A7BBC4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 (28.6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754" w14:textId="26E50D02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 (25.0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F481" w14:textId="39009ABB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 (24.29%)</w:t>
            </w:r>
          </w:p>
        </w:tc>
      </w:tr>
      <w:tr w:rsidR="00B20B24" w:rsidRPr="00BF7B24" w14:paraId="09C22B54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7DAC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FE89" w14:textId="0FAFCD42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 (22.3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973" w14:textId="5D306A7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 (21.7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95C8" w14:textId="131291D0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 (22.0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507" w14:textId="5ABEED0B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 (20.59%)</w:t>
            </w:r>
          </w:p>
        </w:tc>
      </w:tr>
      <w:tr w:rsidR="00B20B24" w:rsidRPr="00BF7B24" w14:paraId="545A2632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E850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Rac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4B1C" w14:textId="229E6834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 (14.7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95C" w14:textId="37FD7813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 (15.4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469B" w14:textId="65821A12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 (12.8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8FA3" w14:textId="67DE3E82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 (16.78%)</w:t>
            </w:r>
          </w:p>
        </w:tc>
      </w:tr>
      <w:tr w:rsidR="00B20B24" w:rsidRPr="00BF7B24" w14:paraId="20992AAF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3F08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AD8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 ± 1.5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4825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 ± 1.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559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 ± 1.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B9C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 ± 1.46</w:t>
            </w:r>
          </w:p>
        </w:tc>
      </w:tr>
      <w:tr w:rsidR="00B20B24" w:rsidRPr="00BF7B24" w14:paraId="3A0FEC77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41EF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6CE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5386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41F5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44D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0B24" w:rsidRPr="00BF7B24" w14:paraId="0B1EC6E6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62F1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8147" w14:textId="2812516F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 (61.0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76CF" w14:textId="3BDC35EB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3 (60.9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9F8" w14:textId="56BED51E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 (61.2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B6D5" w14:textId="5D67987F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5 (57.04%)</w:t>
            </w:r>
          </w:p>
        </w:tc>
      </w:tr>
      <w:tr w:rsidR="00B20B24" w:rsidRPr="00BF7B24" w14:paraId="49E8FE54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1DE7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F12C" w14:textId="4E0FFF38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 (15.9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FF0D" w14:textId="57CA0724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 (17.2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5F0" w14:textId="3203924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 (18.8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A537" w14:textId="3BB80264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 (20.34%)</w:t>
            </w:r>
          </w:p>
        </w:tc>
      </w:tr>
      <w:tr w:rsidR="00B20B24" w:rsidRPr="00BF7B24" w14:paraId="58806F21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C412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9B10" w14:textId="4F5DC503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 (23.0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B51" w14:textId="6CABB8A9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 (21.8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387C" w14:textId="141CDAD3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 (20.0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C085" w14:textId="56628F40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 (22.62%)</w:t>
            </w:r>
          </w:p>
        </w:tc>
      </w:tr>
      <w:tr w:rsidR="00B20B24" w:rsidRPr="00BF7B24" w14:paraId="46B62090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2366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 level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D4CD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0A8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21C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1748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0B24" w:rsidRPr="00BF7B24" w14:paraId="3C401124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1472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s than high schoo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4F9" w14:textId="70AAB366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0 (100.0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3350" w14:textId="1EFCE669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7 (85.2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4B77" w14:textId="6292E8DF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5 (100.0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1867" w14:textId="6B7DB7FB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0 (84.23%)</w:t>
            </w:r>
          </w:p>
        </w:tc>
      </w:tr>
      <w:tr w:rsidR="00B20B24" w:rsidRPr="00BF7B24" w14:paraId="11ED9B9A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773C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 or GED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483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3CE0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495A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B5B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 w:rsidR="00B20B24" w:rsidRPr="00BF7B24" w14:paraId="54DD2116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18BE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ove high schoo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AE5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B649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1FF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254F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B20B24" w:rsidRPr="00BF7B24" w14:paraId="22E0EDCC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3D95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48E1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214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A26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C85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20B24" w:rsidRPr="00BF7B24" w14:paraId="553B444E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7644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ix-month </w:t>
            </w:r>
            <w:proofErr w:type="gramStart"/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 period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94C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4419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449B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B9C4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0B24" w:rsidRPr="00BF7B24" w14:paraId="5E7FC770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55B4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mber 1 through April 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46B" w14:textId="3BED5E8C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9 (46.8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12B" w14:textId="67BD2D12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3 (52.5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F695" w14:textId="7294C604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8 (46.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849F" w14:textId="77FE4A0D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 (47.32%)</w:t>
            </w:r>
          </w:p>
        </w:tc>
      </w:tr>
      <w:tr w:rsidR="00B20B24" w:rsidRPr="00BF7B24" w14:paraId="1287FE4A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014E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ember 1 through April 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0392" w14:textId="5166F353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 (53.1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A01" w14:textId="6BBC3A38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9 (47.4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CC5" w14:textId="71973366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 (53.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454" w14:textId="018C089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 (52.68%)</w:t>
            </w:r>
          </w:p>
        </w:tc>
      </w:tr>
      <w:tr w:rsidR="00B20B24" w:rsidRPr="00BF7B24" w14:paraId="42A20283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1336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 of venipunctu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62D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8F4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552E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5B4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0B24" w:rsidRPr="00BF7B24" w14:paraId="6745BC80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374D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rnin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6B67" w14:textId="47AE6A21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 (37.68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0D82" w14:textId="34F326F8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 (46.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0BD1" w14:textId="54E1FC3E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 (39.2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37B9" w14:textId="3CDEA71D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2 (46.95%)</w:t>
            </w:r>
          </w:p>
        </w:tc>
      </w:tr>
      <w:tr w:rsidR="00B20B24" w:rsidRPr="00BF7B24" w14:paraId="0683EA7F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63EC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terno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462" w14:textId="3F6D2561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 (39.4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0997" w14:textId="0125100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 (35.7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C337" w14:textId="2BEBE7B3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 (38.5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FB42" w14:textId="3F82F51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 (31.30%)</w:t>
            </w:r>
          </w:p>
        </w:tc>
      </w:tr>
      <w:tr w:rsidR="00B20B24" w:rsidRPr="00BF7B24" w14:paraId="2C30B3DE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C39C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in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F75C" w14:textId="7E52886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 (22.8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D66" w14:textId="5560E31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 (18.1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7E3" w14:textId="120AB308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 (22.2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9466" w14:textId="54C9A9DD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 (21.76%)</w:t>
            </w:r>
          </w:p>
        </w:tc>
      </w:tr>
      <w:tr w:rsidR="00B20B24" w:rsidRPr="00BF7B24" w14:paraId="3EF97B6D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28EF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betes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3823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4BFE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085F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E7B9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0B24" w:rsidRPr="00BF7B24" w14:paraId="40FFD216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C890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E620" w14:textId="58DD643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3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1ABC" w14:textId="7AB310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2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9894" w14:textId="0347DA36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2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5064" w14:textId="4DF3E9B1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0.67%)</w:t>
            </w:r>
          </w:p>
        </w:tc>
      </w:tr>
      <w:tr w:rsidR="00B20B24" w:rsidRPr="00BF7B24" w14:paraId="6E71490C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73F4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28EF" w14:textId="7234E492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6 (99.6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5C19" w14:textId="76AFAC8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4 (99.7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0DEA" w14:textId="22971EA3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2 (99.7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93E4" w14:textId="05D56C45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8 (99.33%)</w:t>
            </w:r>
          </w:p>
        </w:tc>
      </w:tr>
      <w:tr w:rsidR="00B20B24" w:rsidRPr="00BF7B24" w14:paraId="0D52885F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C8C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ertal statu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3BA5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04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55FA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3747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0B24" w:rsidRPr="00BF7B24" w14:paraId="36141081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555E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bert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BB1C" w14:textId="4CD452FF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 (10.5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F158" w14:textId="515BB6B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4 (96.3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A472" w14:textId="6430CF2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5.3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7D55" w14:textId="5CDC1EB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2 (52.88%)</w:t>
            </w:r>
          </w:p>
        </w:tc>
      </w:tr>
      <w:tr w:rsidR="00B20B24" w:rsidRPr="00BF7B24" w14:paraId="604CA3D0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EA8C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pubertal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D3D9" w14:textId="40D8AECC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2 (89.4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79D" w14:textId="1F3C26C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3.6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8E93" w14:textId="25A7B7A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3 (94.6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5D63" w14:textId="7FCA5FFA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 (47.12%)</w:t>
            </w:r>
          </w:p>
        </w:tc>
      </w:tr>
      <w:tr w:rsidR="00B20B24" w:rsidRPr="00BF7B24" w14:paraId="616566EE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3E59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um cotinine (ng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C9BA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 ± 1.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C5E8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0 ± 49.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6E3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 ± 0.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EF6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 ± 32.41</w:t>
            </w:r>
          </w:p>
        </w:tc>
      </w:tr>
      <w:tr w:rsidR="00B20B24" w:rsidRPr="00BF7B24" w14:paraId="344937E3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9AB2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I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72A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.50 ± 222.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9816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0.83 ± 233.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55D0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.78 ± 189.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3E4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1.51 ± 251.87</w:t>
            </w:r>
          </w:p>
        </w:tc>
      </w:tr>
      <w:tr w:rsidR="00B20B24" w:rsidRPr="00BF7B24" w14:paraId="7E33835E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D2EF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testosterone (ng/d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0201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17 ± 60.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87D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3.90 ± 203.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8C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5 ± 7.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00E8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57 ± 15.74</w:t>
            </w:r>
          </w:p>
        </w:tc>
      </w:tr>
      <w:tr w:rsidR="00B20B24" w:rsidRPr="00BF7B24" w14:paraId="2C228981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AB1B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EB5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 ± 1.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1B0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1 ± 10.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22A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6 ± 30.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1E50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8 ± 442.82</w:t>
            </w:r>
          </w:p>
        </w:tc>
      </w:tr>
      <w:tr w:rsidR="00B20B24" w:rsidRPr="00BF7B24" w14:paraId="51745E27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D44F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BG (nmol/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B5E4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63 ± 47.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A17B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1 ± 24.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141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35 ± 43.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5F3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38 ± 48.91</w:t>
            </w:r>
          </w:p>
        </w:tc>
      </w:tr>
      <w:tr w:rsidR="00B20B24" w:rsidRPr="00BF7B24" w14:paraId="5E18680F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E4D1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e androgen index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2049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 ± 1.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5BD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6 ± 7.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7630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 ± 0.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BC5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 ± 0.54</w:t>
            </w:r>
          </w:p>
        </w:tc>
      </w:tr>
      <w:tr w:rsidR="00B20B24" w:rsidRPr="00BF7B24" w14:paraId="725DEF5E" w14:textId="77777777" w:rsidTr="00BF7B24">
        <w:trPr>
          <w:trHeight w:val="280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CF238" w14:textId="77777777" w:rsidR="00B20B24" w:rsidRPr="00BF7B24" w:rsidRDefault="00B20B24" w:rsidP="00B2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tio of TT to Estradiol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4854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 ± 9.9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48D45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3 ± 12.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3FE0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 ± 1.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2382" w14:textId="77777777" w:rsidR="00B20B24" w:rsidRPr="00BF7B24" w:rsidRDefault="00B20B24" w:rsidP="00B20B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B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 ± 1.32</w:t>
            </w:r>
          </w:p>
        </w:tc>
      </w:tr>
    </w:tbl>
    <w:p w14:paraId="1E974460" w14:textId="70C79790" w:rsidR="006B17C4" w:rsidRPr="00BF7B24" w:rsidRDefault="00BF7B24">
      <w:pPr>
        <w:rPr>
          <w:rFonts w:ascii="Times New Roman" w:hAnsi="Times New Roman" w:cs="Times New Roman"/>
          <w:sz w:val="24"/>
          <w:szCs w:val="24"/>
        </w:rPr>
      </w:pPr>
      <w:r w:rsidRPr="00BF7B24">
        <w:rPr>
          <w:rFonts w:ascii="Times New Roman" w:hAnsi="Times New Roman" w:cs="Times New Roman"/>
          <w:sz w:val="24"/>
          <w:szCs w:val="24"/>
        </w:rPr>
        <w:t>PIR, poverty income ratio; BMI, body mass index; GED, general educational development; SII, systemic immune-inflammation index; SHBG, sex hormone-binding globulin; TT, total testosterone.</w:t>
      </w:r>
    </w:p>
    <w:sectPr w:rsidR="006B17C4" w:rsidRPr="00BF7B24" w:rsidSect="00B20B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C6EC2B" w14:textId="77777777" w:rsidR="00D42AA8" w:rsidRDefault="00D42AA8" w:rsidP="00BF7B24">
      <w:r>
        <w:separator/>
      </w:r>
    </w:p>
  </w:endnote>
  <w:endnote w:type="continuationSeparator" w:id="0">
    <w:p w14:paraId="63EABFD7" w14:textId="77777777" w:rsidR="00D42AA8" w:rsidRDefault="00D42AA8" w:rsidP="00BF7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4B2986" w14:textId="77777777" w:rsidR="00D42AA8" w:rsidRDefault="00D42AA8" w:rsidP="00BF7B24">
      <w:r>
        <w:separator/>
      </w:r>
    </w:p>
  </w:footnote>
  <w:footnote w:type="continuationSeparator" w:id="0">
    <w:p w14:paraId="7E152296" w14:textId="77777777" w:rsidR="00D42AA8" w:rsidRDefault="00D42AA8" w:rsidP="00BF7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24"/>
    <w:rsid w:val="00417995"/>
    <w:rsid w:val="006B17C4"/>
    <w:rsid w:val="00793A11"/>
    <w:rsid w:val="00A54651"/>
    <w:rsid w:val="00B20B24"/>
    <w:rsid w:val="00B25E52"/>
    <w:rsid w:val="00BF7B24"/>
    <w:rsid w:val="00D42AA8"/>
    <w:rsid w:val="00E1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7254C"/>
  <w15:chartTrackingRefBased/>
  <w15:docId w15:val="{9A8576C1-666E-44A3-91E5-A1A62EC5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B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B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69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4928D-7B91-48D8-B8AA-3C08F1E37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Gao</dc:creator>
  <cp:keywords/>
  <dc:description/>
  <cp:lastModifiedBy>Zijun Gao</cp:lastModifiedBy>
  <cp:revision>4</cp:revision>
  <dcterms:created xsi:type="dcterms:W3CDTF">2024-05-27T14:11:00Z</dcterms:created>
  <dcterms:modified xsi:type="dcterms:W3CDTF">2024-05-2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frontiers-in-endocrinology</vt:lpwstr>
  </property>
  <property fmtid="{D5CDD505-2E9C-101B-9397-08002B2CF9AE}" pid="9" name="Mendeley Recent Style Name 3_1">
    <vt:lpwstr>Frontiers in Endocrinology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utrients</vt:lpwstr>
  </property>
  <property fmtid="{D5CDD505-2E9C-101B-9397-08002B2CF9AE}" pid="21" name="Mendeley Recent Style Name 9_1">
    <vt:lpwstr>Nutrients</vt:lpwstr>
  </property>
</Properties>
</file>